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4"/>
        <w:gridCol w:w="636"/>
        <w:gridCol w:w="1136"/>
        <w:gridCol w:w="1012"/>
        <w:gridCol w:w="222"/>
        <w:gridCol w:w="636"/>
        <w:gridCol w:w="1136"/>
        <w:gridCol w:w="1012"/>
        <w:gridCol w:w="222"/>
        <w:gridCol w:w="636"/>
        <w:gridCol w:w="1256"/>
        <w:gridCol w:w="943"/>
        <w:gridCol w:w="222"/>
        <w:gridCol w:w="636"/>
        <w:gridCol w:w="1256"/>
        <w:gridCol w:w="94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gridSpan w:val="16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4"/>
              </w:rPr>
              <w:t>Table S</w:t>
            </w:r>
            <w:r>
              <w:rPr>
                <w:rFonts w:hint="eastAsia" w:ascii="Times New Roman" w:hAnsi="Times New Roman" w:cs="Times New Roman"/>
                <w:b/>
                <w:sz w:val="24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 xml:space="preserve">. Result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nivariate and multivariate Cox regression analyse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7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CGA LUAD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7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SE132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left w:val="nil"/>
              <w:bottom w:val="single" w:color="auto" w:sz="4" w:space="0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Univariate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color="auto" w:sz="4" w:space="0"/>
              <w:left w:val="nil"/>
              <w:bottom w:val="single" w:color="auto" w:sz="4" w:space="0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ultivariate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color="auto" w:sz="4" w:space="0"/>
              <w:left w:val="nil"/>
              <w:bottom w:val="single" w:color="auto" w:sz="4" w:space="0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Univariate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color="auto" w:sz="4" w:space="0"/>
              <w:left w:val="nil"/>
              <w:bottom w:val="single" w:color="auto" w:sz="4" w:space="0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ultivari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spacing w:line="360" w:lineRule="auto"/>
              <w:jc w:val="distribut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9 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1 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46 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80-3.37 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74-5.06 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spacing w:line="360" w:lineRule="auto"/>
              <w:jc w:val="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428 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1-3.20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57-4.64 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spacing w:line="360" w:lineRule="auto"/>
              <w:jc w:val="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9 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8-2.48 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7-2.39 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6-5.33 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80-14.92 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576 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-5.25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79-17.44 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0" w:type="auto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9 </w:t>
            </w:r>
          </w:p>
        </w:tc>
        <w:tc>
          <w:tcPr>
            <w:tcW w:w="0" w:type="auto"/>
            <w:vMerge w:val="continue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>
            <w:pPr>
              <w:spacing w:line="360" w:lineRule="auto"/>
              <w:jc w:val="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709 </w:t>
            </w:r>
          </w:p>
        </w:tc>
        <w:tc>
          <w:tcPr>
            <w:tcW w:w="0" w:type="auto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>
            <w:pPr>
              <w:spacing w:line="360" w:lineRule="auto"/>
              <w:jc w:val="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6 </w:t>
            </w:r>
          </w:p>
        </w:tc>
        <w:tc>
          <w:tcPr>
            <w:tcW w:w="0" w:type="auto"/>
            <w:vMerge w:val="continue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858 </w:t>
            </w:r>
          </w:p>
        </w:tc>
        <w:tc>
          <w:tcPr>
            <w:tcW w:w="0" w:type="auto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mor Stage</w:t>
            </w:r>
          </w:p>
        </w:tc>
        <w:tc>
          <w:tcPr>
            <w:tcW w:w="0" w:type="auto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47 </w:t>
            </w:r>
          </w:p>
        </w:tc>
        <w:tc>
          <w:tcPr>
            <w:tcW w:w="0" w:type="auto"/>
            <w:vMerge w:val="continue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>
            <w:pPr>
              <w:spacing w:line="360" w:lineRule="auto"/>
              <w:jc w:val="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34 </w:t>
            </w:r>
          </w:p>
        </w:tc>
        <w:tc>
          <w:tcPr>
            <w:tcW w:w="0" w:type="auto"/>
            <w:vMerge w:val="continue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>
            <w:pPr>
              <w:spacing w:line="360" w:lineRule="auto"/>
              <w:jc w:val="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97 </w:t>
            </w:r>
          </w:p>
        </w:tc>
        <w:tc>
          <w:tcPr>
            <w:tcW w:w="0" w:type="auto"/>
            <w:vMerge w:val="continue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03 </w:t>
            </w:r>
          </w:p>
        </w:tc>
        <w:tc>
          <w:tcPr>
            <w:tcW w:w="0" w:type="auto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92 </w:t>
            </w:r>
          </w:p>
        </w:tc>
        <w:tc>
          <w:tcPr>
            <w:tcW w:w="0" w:type="auto"/>
            <w:vMerge w:val="continue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sk Score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97 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spacing w:line="360" w:lineRule="auto"/>
              <w:jc w:val="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70 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spacing w:line="360" w:lineRule="auto"/>
              <w:jc w:val="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18 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23 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59 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gridSpan w:val="16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R: Hazard ratio; LUAD: Lung adenocarcinoma; TCGA: The Cancer Genome Atlas.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036"/>
    <w:rsid w:val="000F3EB5"/>
    <w:rsid w:val="001A7877"/>
    <w:rsid w:val="00287F6E"/>
    <w:rsid w:val="003E1036"/>
    <w:rsid w:val="004617B9"/>
    <w:rsid w:val="004B293A"/>
    <w:rsid w:val="004B3E0B"/>
    <w:rsid w:val="004C0E7E"/>
    <w:rsid w:val="00660A94"/>
    <w:rsid w:val="0074586E"/>
    <w:rsid w:val="008870B0"/>
    <w:rsid w:val="00887898"/>
    <w:rsid w:val="008D3449"/>
    <w:rsid w:val="009F1374"/>
    <w:rsid w:val="00A154DB"/>
    <w:rsid w:val="00B74156"/>
    <w:rsid w:val="00BC29EF"/>
    <w:rsid w:val="00BF67C0"/>
    <w:rsid w:val="00D95C94"/>
    <w:rsid w:val="00ED742B"/>
    <w:rsid w:val="00F06DCF"/>
    <w:rsid w:val="00FC5038"/>
    <w:rsid w:val="37B97846"/>
    <w:rsid w:val="733A4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4</Words>
  <Characters>594</Characters>
  <Lines>4</Lines>
  <Paragraphs>1</Paragraphs>
  <TotalTime>5</TotalTime>
  <ScaleCrop>false</ScaleCrop>
  <LinksUpToDate>false</LinksUpToDate>
  <CharactersWithSpaces>697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7T15:56:00Z</dcterms:created>
  <dc:creator>liutaisheng2009@163.com</dc:creator>
  <cp:lastModifiedBy>zhangjian</cp:lastModifiedBy>
  <dcterms:modified xsi:type="dcterms:W3CDTF">2021-06-07T07:41:03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E861E772FAC8484EA3E9C5E01222AED0</vt:lpwstr>
  </property>
</Properties>
</file>